
<file path=[Content_Types].xml><?xml version="1.0" encoding="utf-8"?>
<Types xmlns="http://schemas.openxmlformats.org/package/2006/content-types">
  <Default Extension="jpeg" ContentType="image/jpeg"/>
  <Default Extension="JPG" ContentType="image/.jp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lMYB72 affects pollen development by regulation of autophagy in tomato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engbo W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Guanle W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Lu Zh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Xin X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Xiaowei Hu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Zehao Go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Zhengguo Li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Wei De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*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pStyle w:val="9"/>
        <w:adjustRightInd w:val="0"/>
        <w:snapToGrid w:val="0"/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Key Laboratory of Plant Hormones and Development Regulation of Chongqing, School of Life Sciences, Chongqing University, Chongqing 400044, China 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Center of Plant Functional Genomics, Institute of Advanced Interdisciplinary Studies, Chongqing University, 401331 Chongqing, China </w:t>
      </w:r>
    </w:p>
    <w:p>
      <w:pPr>
        <w:pStyle w:val="9"/>
        <w:adjustRightInd w:val="0"/>
        <w:snapToGrid w:val="0"/>
        <w:spacing w:line="360" w:lineRule="auto"/>
        <w:ind w:firstLine="0" w:firstLineChars="0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partment of Horticulture and Landscape Architecture, Oklahoma State University, Stillwater, OK 74078, USA</w:t>
      </w:r>
    </w:p>
    <w:p/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1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expression 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lMYB7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ransgenic lines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S2. </w:t>
      </w:r>
      <w:r>
        <w:rPr>
          <w:rFonts w:ascii="Times New Roman" w:hAnsi="Times New Roman" w:cs="Times New Roman"/>
          <w:sz w:val="24"/>
          <w:szCs w:val="24"/>
        </w:rPr>
        <w:t>Sequences and phylogenetic analysis of SlATG7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.</w:t>
      </w:r>
    </w:p>
    <w:p>
      <w:pPr>
        <w:adjustRightInd w:val="0"/>
        <w:snapToGrid w:val="0"/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3.</w:t>
      </w:r>
      <w: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he expression 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l</w:t>
      </w:r>
      <w:r>
        <w:rPr>
          <w:rFonts w:ascii="Times New Roman" w:hAnsi="Times New Roman" w:cs="Times New Roman"/>
          <w:i/>
          <w:iCs/>
          <w:sz w:val="24"/>
          <w:szCs w:val="24"/>
        </w:rPr>
        <w:t>ATG7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sz w:val="24"/>
          <w:highlight w:val="none"/>
        </w:rPr>
        <w:t>OE-SlMYB72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ransgenic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lant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line analysis of </w:t>
      </w:r>
      <w:r>
        <w:rPr>
          <w:rFonts w:ascii="Times New Roman" w:hAnsi="Times New Roman" w:cs="Times New Roman"/>
          <w:kern w:val="0"/>
          <w:sz w:val="24"/>
          <w:szCs w:val="24"/>
        </w:rPr>
        <w:t>the expression o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lATG7 </w:t>
      </w:r>
      <w:r>
        <w:rPr>
          <w:rFonts w:ascii="Times New Roman" w:hAnsi="Times New Roman" w:cs="Times New Roman"/>
          <w:sz w:val="24"/>
          <w:szCs w:val="24"/>
        </w:rPr>
        <w:t>in tomato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he expression 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lATG7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transgenic lines.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</w:t>
      </w:r>
      <w:r>
        <w:rPr>
          <w:rFonts w:ascii="Times New Roman" w:hAnsi="Times New Roman" w:cs="Times New Roman"/>
          <w:sz w:val="24"/>
          <w:szCs w:val="24"/>
        </w:rPr>
        <w:t>List of oligonucleotide primers.</w:t>
      </w:r>
    </w:p>
    <w:p/>
    <w:p/>
    <w:p/>
    <w:p/>
    <w:p/>
    <w:p/>
    <w:p/>
    <w:p/>
    <w:p/>
    <w:p/>
    <w:p/>
    <w:p/>
    <w:p/>
    <w:p/>
    <w:p/>
    <w:p/>
    <w:p>
      <w:pPr>
        <w:rPr>
          <w:rFonts w:hint="eastAsia"/>
        </w:rPr>
      </w:pPr>
    </w:p>
    <w:p>
      <w:pPr>
        <w:pageBreakBefore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>
      <w:r>
        <w:drawing>
          <wp:inline distT="0" distB="0" distL="0" distR="0">
            <wp:extent cx="5269230" cy="2461895"/>
            <wp:effectExtent l="0" t="0" r="762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46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T-qPCR analysis of the expression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lMYB7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ransgenic lines. The data repres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an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±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D of four biological replicates. The relative expression levels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lMYB72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were compared between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nsgenic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d WT plants. Asterisks indicate significant differences between the transgenic and WT plants (*P&lt;0.05 and **P&lt;0.01), as determined by Student’s t test.</w:t>
      </w:r>
    </w:p>
    <w:p/>
    <w:p/>
    <w:p/>
    <w:p/>
    <w:p>
      <w:r>
        <w:drawing>
          <wp:inline distT="0" distB="0" distL="0" distR="0">
            <wp:extent cx="5270500" cy="4013200"/>
            <wp:effectExtent l="0" t="0" r="635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2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equences and phylogenetic analysis of SlMYB72. (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S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quence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alysis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lATG7.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ote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equence of the SlATG7 was submitted in a public database (http://smart.embl-heidelberg.de/smart/show_motifs.pl) to analyze the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nserved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omain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 ATG7-N is the N-terminal domain of ubiquitin-like modifier-activating enzyme ATG7. ThiF domain is a NAD/FAD-binding fold found in ubiquitin activating E1 family and members of the bacterial ThiF/MoeB/HesA family. (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) SlATG7 phylogenetic analysis. The phylogenetic tree was constructed using the Neighbor-Joining method.</w:t>
      </w:r>
    </w:p>
    <w:p/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385945" cy="2419985"/>
            <wp:effectExtent l="0" t="0" r="0" b="0"/>
            <wp:docPr id="2" name="图片 2" descr="MYB72在过表达中的定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YB72在过表达中的定量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85945" cy="2419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bookmarkStart w:id="1" w:name="_GoBack"/>
      <w:bookmarkEnd w:id="1"/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T-qPCR analysis of the expression levels of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>
        <w:rPr>
          <w:rFonts w:ascii="Times New Roman" w:hAnsi="Times New Roman" w:cs="Times New Roman"/>
          <w:i/>
          <w:kern w:val="0"/>
          <w:sz w:val="24"/>
          <w:szCs w:val="24"/>
        </w:rPr>
        <w:t>Sl</w:t>
      </w:r>
      <w:r>
        <w:rPr>
          <w:rFonts w:ascii="Times New Roman" w:hAnsi="Times New Roman" w:cs="Times New Roman"/>
          <w:i/>
          <w:iCs/>
          <w:sz w:val="24"/>
          <w:szCs w:val="24"/>
        </w:rPr>
        <w:t>ATG7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sz w:val="24"/>
          <w:highlight w:val="none"/>
        </w:rPr>
        <w:t>OE-SlMYB72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 xml:space="preserve"> transgenic</w:t>
      </w:r>
      <w:r>
        <w:rPr>
          <w:rFonts w:hint="eastAsia" w:ascii="Times New Roman" w:hAnsi="Times New Roman" w:cs="Times New Roman"/>
          <w:sz w:val="24"/>
          <w:highlight w:val="none"/>
        </w:rPr>
        <w:t xml:space="preserve"> pla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t different development stages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EUM, </w:t>
      </w:r>
      <w:bookmarkStart w:id="0" w:name="_Hlk119784276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LUM, and BP represent the stages of early uninucleate microspore, middle and later uninucleate microspore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and binucleate pollen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he data are means ± SD (four biological replicates)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terisks represent significant differences between WT and RNAi-SlMYB72 plants (Student’s t-test, *P&lt;0.05 and **P&lt;0.01). Scale bar = 50 μm.</w:t>
      </w:r>
    </w:p>
    <w:p>
      <w:r>
        <w:drawing>
          <wp:inline distT="0" distB="0" distL="0" distR="0">
            <wp:extent cx="5269230" cy="6148705"/>
            <wp:effectExtent l="0" t="0" r="762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14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Analysis of SlATG7 expression in tomato plants using the online TomExpress platform.</w:t>
      </w:r>
    </w:p>
    <w:p/>
    <w:p/>
    <w:p/>
    <w:p/>
    <w:p/>
    <w:p/>
    <w:p/>
    <w:p/>
    <w:p/>
    <w:p/>
    <w:p>
      <w:r>
        <w:rPr>
          <w:rFonts w:hint="eastAsia"/>
        </w:rPr>
        <w:drawing>
          <wp:inline distT="0" distB="0" distL="0" distR="0">
            <wp:extent cx="5269230" cy="2637790"/>
            <wp:effectExtent l="0" t="0" r="762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37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ur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RT-qPCR analysis of the expression of 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lATG7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the transgenic lines. The data represent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ans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±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SD of four biological replicates. The relative expression levels of genes were compared between the RNAi-SlATG7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nd WT plants. Asterisks indicate significant differences between the transgenic and WT plants (*P&lt;0.05 and **P&lt;0.01), as determined by Student’s t test.</w:t>
      </w:r>
    </w:p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.</w:t>
      </w:r>
      <w:r>
        <w:rPr>
          <w:rFonts w:ascii="Times New Roman" w:hAnsi="Times New Roman" w:cs="Times New Roman"/>
          <w:sz w:val="24"/>
          <w:szCs w:val="24"/>
        </w:rPr>
        <w:t xml:space="preserve"> List of oligonucleotide primers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4"/>
        <w:tblW w:w="1594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1843"/>
        <w:gridCol w:w="125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for vector construction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NAi-SlAT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1g0689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GGGGACAAGTTTGTACAAAAAAGCAG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CTTAGAGTTTGCAAACTCTAATGATAAC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GGGGACCACTTTGTACAAGAAAGCTGG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TAGTTGTCATCATTTTCACTATCGTT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9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GreenII 62-SK-SlMYB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7g05500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TAGAACTAGTGGATCCATGGT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AGAACAACTTGCTAC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CGGTATCGATAAGCTTTTACAA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TTA TAATGATCTA GAT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pGreenII 0800-SlAT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1g0689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TATAGGGCGAATTGGCTGATGG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AGGGCAAAATT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TTGGCGTCTTCCATGGGGATAAA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CTCGACCAACA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for EMSA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ATG7-pr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1g0689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CATGGATAAAACTCGACCAACA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AATCTTGAGCTT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TAAGCTCAAGATTTTGTTGGTC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AGTTTTATCCAT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ATG7-mutant prob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1g0689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CATGGATAAAACTCGAAAAAA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AAATCTTGAGCTT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 5’-TAAGCTCAAGATTTTTTTTTTCG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AGTTTTATCCAT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for CHIP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lATG7-CH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7g05500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GCAAGATAGGTCAACGAAC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GGTGCAAATTGAAGAATTG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for qRT-PCR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gene name 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25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rimers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9g01132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GTTCGGAAAGTC CCTCAT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TGATAGCAGAGGCA GAAC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1g0062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ATTGATCCCTCC TTGGCT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GATGTGGCAGAGCTA CGAG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2g03638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CAGATGGTGCTG AGATCAA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TTGTTTACCACCCAT GCA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5g05039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CCCATGCAGTCAA ACAATT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CCCTCATGCATTCAA GACA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1g0689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TTCAACGGCTAA CCGTAC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CAAACTCAGCTTTGG CACA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8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0g00627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AGGCTGACAGAAGTG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CTAACGAACTTGGGTG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8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8g07882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GGCAATCATGTCTGCAATC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CAAAGCTACAGTTCGCTCA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8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1g06806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CGTGTTTGTGAAT AACACCTTG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GCACATGTAGAGGA ACCC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4g0086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TGTGCATCCTGA AATCGA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GCCTCTCGAAGAACA AGTC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9g04784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GGAGAACCCTTGG CAATAG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AGTCCCACATGGAT GCAA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8g00601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CAGCGAGTTCACC ACTATC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CCATCCAAGCCAAG AATTA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8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12g00523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CCGAAGCAGAAC TCCAAA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AACCTCAGCCTCTCC ACGAC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TG18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olyc07g006120</w:t>
            </w: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TGAGGAGACAGCAACACCT-3’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 xml:space="preserve">F 5’-TGTTCTGATGGTTGACGTTG-3’ </w:t>
            </w:r>
          </w:p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692F1F"/>
    <w:rsid w:val="000674FC"/>
    <w:rsid w:val="000F52A7"/>
    <w:rsid w:val="001A033E"/>
    <w:rsid w:val="004705A6"/>
    <w:rsid w:val="00692F1F"/>
    <w:rsid w:val="008A55DB"/>
    <w:rsid w:val="00AF25A6"/>
    <w:rsid w:val="00B20773"/>
    <w:rsid w:val="00BA17A2"/>
    <w:rsid w:val="00D80BDC"/>
    <w:rsid w:val="00E46A86"/>
    <w:rsid w:val="00F569EC"/>
    <w:rsid w:val="00FD0F86"/>
    <w:rsid w:val="0C274EF6"/>
    <w:rsid w:val="2409047A"/>
    <w:rsid w:val="3FA435D0"/>
    <w:rsid w:val="649E3D8E"/>
    <w:rsid w:val="67016305"/>
    <w:rsid w:val="7F00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semiHidden/>
    <w:unhideWhenUsed/>
    <w:uiPriority w:val="99"/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95</Words>
  <Characters>3968</Characters>
  <Lines>33</Lines>
  <Paragraphs>9</Paragraphs>
  <TotalTime>0</TotalTime>
  <ScaleCrop>false</ScaleCrop>
  <LinksUpToDate>false</LinksUpToDate>
  <CharactersWithSpaces>465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9:08:00Z</dcterms:created>
  <dc:creator>wmb</dc:creator>
  <cp:lastModifiedBy>wmb</cp:lastModifiedBy>
  <dcterms:modified xsi:type="dcterms:W3CDTF">2022-11-20T11:56:3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0005383F93844B8BE673AB2C6C991D3</vt:lpwstr>
  </property>
</Properties>
</file>